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541"/>
        <w:gridCol w:w="906"/>
        <w:gridCol w:w="879"/>
        <w:gridCol w:w="3678"/>
      </w:tblGrid>
      <w:tr w:rsidR="00AE0BF6" w:rsidRPr="00CC156B" w14:paraId="7224F0BF" w14:textId="77777777" w:rsidTr="00FB0AA2">
        <w:trPr>
          <w:trHeight w:val="1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9C66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 xml:space="preserve">Disease </w:t>
            </w:r>
            <w:proofErr w:type="spellStart"/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>c</w:t>
            </w: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>o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C2C1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>A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4DD0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>Bayes Factor BF</w:t>
            </w:r>
            <w:r w:rsidRPr="00B04AB4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vertAlign w:val="subscript"/>
                <w:lang w:eastAsia="es-EC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0D63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s-EC"/>
              </w:rPr>
              <w:t>Error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6D4D" w14:textId="32A2D0EA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</w:pP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  <w:t>Evidence in favor of the H</w:t>
            </w: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es-EC"/>
              </w:rPr>
              <w:t>1</w:t>
            </w: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alternative hypothesis (</w:t>
            </w:r>
            <w:r w:rsidRPr="005E45B8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different ASV abundance between tanks affected by AHPND and </w:t>
            </w:r>
            <w:r w:rsidR="00AC2B8B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  <w:t>zoea 2 syndrome</w:t>
            </w:r>
            <w:r w:rsidRPr="0094414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US" w:eastAsia="es-EC"/>
              </w:rPr>
              <w:t>)</w:t>
            </w:r>
          </w:p>
        </w:tc>
      </w:tr>
      <w:tr w:rsidR="00AE0BF6" w:rsidRPr="00944149" w14:paraId="157CCE24" w14:textId="77777777" w:rsidTr="00FB0AA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BE0F" w14:textId="77777777" w:rsidR="00AE0BF6" w:rsidRPr="00F03A1C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Affected by AHP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03DE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D1AE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5BF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,56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FDD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09799DCB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4EC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CE44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D92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557A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,21E-08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1EE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  <w:tr w:rsidR="00AE0BF6" w:rsidRPr="00944149" w14:paraId="0D15A459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387C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EA85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BF8E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9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888B8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,09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1A36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48E49340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9139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F598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BC9C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4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66A7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35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6F79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6B94A58D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D7B8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5CAC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207C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5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DB08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6,17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2C5A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778B9981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F9EC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BB8F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F3B3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308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4D6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27E-1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A1B07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62DBD418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F262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71A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38AD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B03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16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23FF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37E18F30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8ADD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01A9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84E8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92B57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,60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9F7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  <w:tr w:rsidR="00AE0BF6" w:rsidRPr="00944149" w14:paraId="6941347E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F5CF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EA1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8DFFA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54413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,95E-0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7278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  <w:tr w:rsidR="00AE0BF6" w:rsidRPr="00944149" w14:paraId="2D94B368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9E2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CE9F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9732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3ED73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73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0A80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0C9BBB3E" w14:textId="77777777" w:rsidTr="00FB0AA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36DA1" w14:textId="5585D965" w:rsidR="00AE0BF6" w:rsidRPr="00ED007A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A</w:t>
            </w:r>
            <w:r w:rsidRPr="00ED007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ffected by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r w:rsidR="00AC2B8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 xml:space="preserve">zoea 2 </w:t>
            </w:r>
            <w:proofErr w:type="gramStart"/>
            <w:r w:rsidR="00AC2B8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yndrome</w:t>
            </w:r>
            <w:proofErr w:type="gramEnd"/>
          </w:p>
          <w:p w14:paraId="4A8192F4" w14:textId="77777777" w:rsidR="00AE0BF6" w:rsidRPr="00ED007A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F6FD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A22C5F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D2B3A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,47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02D6E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610343E7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AAD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9CEAF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CF4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2650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,05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B743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7BE17B83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E875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2ADC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FDB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E4AF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73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B8A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4256AF37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4E2C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B1F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611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B707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7,06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67F8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  <w:tr w:rsidR="00AE0BF6" w:rsidRPr="00944149" w14:paraId="376926BD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ADA9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EB0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8C6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97AC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,64E-0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5812A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Weak</w:t>
            </w:r>
          </w:p>
        </w:tc>
      </w:tr>
      <w:tr w:rsidR="00AE0BF6" w:rsidRPr="00944149" w14:paraId="0468984C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EB83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AEC0A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E013E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2778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,98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0F6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5264C08D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3FBA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48B2E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C178F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0BD76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,30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430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  <w:tr w:rsidR="00AE0BF6" w:rsidRPr="00944149" w14:paraId="7BC175B1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C1BA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3FAF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00CC8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24D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,52E-06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CC07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55F235BE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F1EC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9D6DC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46D8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841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589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,14E-12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5BF3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12D549A2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A44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D049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7BB4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1738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9,96E-1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7C7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Strong</w:t>
            </w:r>
          </w:p>
        </w:tc>
      </w:tr>
      <w:tr w:rsidR="00AE0BF6" w:rsidRPr="00944149" w14:paraId="4A528328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703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798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39FF7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C91BB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7,23E-05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AC51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Weak</w:t>
            </w:r>
          </w:p>
        </w:tc>
      </w:tr>
      <w:tr w:rsidR="00AE0BF6" w:rsidRPr="00944149" w14:paraId="176F3447" w14:textId="77777777" w:rsidTr="00FB0AA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664D" w14:textId="77777777" w:rsidR="00AE0BF6" w:rsidRPr="00944149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790D5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C14B2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5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B7ED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4,17E-09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A89C" w14:textId="77777777" w:rsidR="00AE0BF6" w:rsidRPr="001E1A5E" w:rsidRDefault="00AE0BF6" w:rsidP="00FB0AA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</w:pPr>
            <w:r w:rsidRPr="001E1A5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es-EC"/>
              </w:rPr>
              <w:t>Moderate</w:t>
            </w:r>
          </w:p>
        </w:tc>
      </w:tr>
    </w:tbl>
    <w:p w14:paraId="12B14F61" w14:textId="77777777" w:rsidR="003F6147" w:rsidRDefault="003F6147"/>
    <w:sectPr w:rsidR="003F61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Ta2NDA1MDIxMzZU0lEKTi0uzszPAykwqwUAvEhfHywAAAA="/>
  </w:docVars>
  <w:rsids>
    <w:rsidRoot w:val="00674E65"/>
    <w:rsid w:val="00035DA1"/>
    <w:rsid w:val="003F6147"/>
    <w:rsid w:val="00602B64"/>
    <w:rsid w:val="00674E65"/>
    <w:rsid w:val="009B5600"/>
    <w:rsid w:val="00AC2B8B"/>
    <w:rsid w:val="00AE0BF6"/>
    <w:rsid w:val="00CC156B"/>
    <w:rsid w:val="00E4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08BBE"/>
  <w15:chartTrackingRefBased/>
  <w15:docId w15:val="{DBAFE277-9004-4BD7-AF70-CBC24138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B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tonio Reyes Roman</dc:creator>
  <cp:keywords/>
  <dc:description/>
  <cp:lastModifiedBy>Guillermo Antonio Reyes Roman</cp:lastModifiedBy>
  <cp:revision>6</cp:revision>
  <dcterms:created xsi:type="dcterms:W3CDTF">2022-10-28T15:09:00Z</dcterms:created>
  <dcterms:modified xsi:type="dcterms:W3CDTF">2023-05-29T17:02:00Z</dcterms:modified>
</cp:coreProperties>
</file>